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horzAnchor="margin" w:tblpXSpec="center" w:tblpY="-254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544"/>
        <w:gridCol w:w="2835"/>
        <w:gridCol w:w="3118"/>
        <w:gridCol w:w="3119"/>
      </w:tblGrid>
      <w:tr w:rsidR="00AF3811" w:rsidRPr="0089726C" w:rsidTr="00EA0C34">
        <w:trPr>
          <w:trHeight w:val="80"/>
        </w:trPr>
        <w:tc>
          <w:tcPr>
            <w:tcW w:w="12900" w:type="dxa"/>
            <w:gridSpan w:val="5"/>
            <w:tcBorders>
              <w:bottom w:val="single" w:sz="4" w:space="0" w:color="auto"/>
            </w:tcBorders>
          </w:tcPr>
          <w:p w:rsidR="00AF3811" w:rsidRPr="002C0C44" w:rsidRDefault="00C02D87" w:rsidP="00EA0C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itional F</w:t>
            </w:r>
            <w:r w:rsidR="004206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le 2</w:t>
            </w:r>
            <w:r w:rsidR="00AF3811" w:rsidRPr="00583B2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="00AF3811" w:rsidRPr="000A5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evalence ratios (PR</w:t>
            </w:r>
            <w:r w:rsidR="00AF3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for</w:t>
            </w:r>
            <w:r w:rsidR="00AF3811" w:rsidRPr="008E7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dividual </w:t>
            </w:r>
            <w:r w:rsidR="00AF3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verse health </w:t>
            </w:r>
            <w:proofErr w:type="spellStart"/>
            <w:r w:rsidR="00AF3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AF3811" w:rsidRPr="008E78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ditions</w:t>
            </w:r>
            <w:r w:rsidR="00AF3811" w:rsidRPr="008E78C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AF3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3811" w:rsidRPr="000A5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ording to </w:t>
            </w:r>
            <w:r w:rsidR="00AF3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gories</w:t>
            </w:r>
            <w:r w:rsidR="00AF3811" w:rsidRPr="000A5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physical activity guideline </w:t>
            </w:r>
            <w:proofErr w:type="spellStart"/>
            <w:r w:rsidR="00AF3811" w:rsidRPr="000A534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</w:t>
            </w:r>
            <w:r w:rsidR="00AF381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AF38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overall</w:t>
            </w:r>
          </w:p>
        </w:tc>
      </w:tr>
      <w:tr w:rsidR="00AF3811" w:rsidRPr="0089726C" w:rsidTr="00EA0C34">
        <w:trPr>
          <w:trHeight w:val="80"/>
        </w:trPr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Physical activity guideline </w:t>
            </w:r>
            <w:proofErr w:type="spellStart"/>
            <w:r w:rsidRPr="00A9713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dherence</w:t>
            </w:r>
            <w:r w:rsidRPr="00A97135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AF3811" w:rsidRPr="00A97135" w:rsidRDefault="00AF3811" w:rsidP="00EA0C34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Unadjusted PR (95% CI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AF3811" w:rsidRPr="00A97135" w:rsidRDefault="00AF3811" w:rsidP="00EA0C34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Adjusted </w:t>
            </w:r>
            <w:proofErr w:type="spellStart"/>
            <w:r w:rsidRPr="00A9713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PR</w:t>
            </w:r>
            <w:r w:rsidRPr="00A97135"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US"/>
              </w:rPr>
              <w:t>c</w:t>
            </w:r>
            <w:proofErr w:type="spellEnd"/>
            <w:r w:rsidRPr="00A97135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 xml:space="preserve"> (95% CI)</w:t>
            </w:r>
          </w:p>
        </w:tc>
      </w:tr>
      <w:tr w:rsidR="00AF3811" w:rsidRPr="0089726C" w:rsidTr="00EA0C34">
        <w:trPr>
          <w:trHeight w:val="99"/>
        </w:trPr>
        <w:tc>
          <w:tcPr>
            <w:tcW w:w="3828" w:type="dxa"/>
            <w:gridSpan w:val="2"/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327D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Adverse cardiovascular conditions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Hypertension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eet neither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4 (0.72-0.75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3 (0.71-0.75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VPA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8 (0.87-0.89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7 (0.86-0.89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7 (0.66-0.68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7 (0.66-0.68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High cholesterol 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8 (0.76-0.79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7 (0.75-0.79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 xml:space="preserve">MVPA only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4 (0.93-0.95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4 (0.92-0.95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6 (0.75-0.78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6 (0.75-0.77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Diabetes 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1 (0.59-0.63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9 (0.57-0.62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VPA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9 (0.68-0.71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0 (0.68-0.71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4 (0.43-0.45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4 (0.43-0.46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yocardial infarction 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0 (0.66-0.74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8 (0.64-0.72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VPA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6 (0.74-0.79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7 (0.75-0.80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4 (0.51-0.56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4 (0.52-0.57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Coronary heart disease 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4 (0.70-0.78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2 (0.68-0.76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 xml:space="preserve">MVPA only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8 (0.76-0.80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9 (0.76-0.81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0 (0.57-0.62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0 (0.57-0.62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Stroke 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 xml:space="preserve">1 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9 (0.75-0.84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9 (0.73-0.84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VPA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6 (0.64-0.68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8 (0.65-0.71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3 (0.50-0.55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97135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4 (0.51-0.57)</w:t>
            </w:r>
          </w:p>
        </w:tc>
      </w:tr>
      <w:tr w:rsidR="00AF3811" w:rsidRPr="0089726C" w:rsidTr="00EA0C34">
        <w:trPr>
          <w:trHeight w:val="99"/>
        </w:trPr>
        <w:tc>
          <w:tcPr>
            <w:tcW w:w="3828" w:type="dxa"/>
            <w:gridSpan w:val="2"/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A327D2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General adverse health conditions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ve disorder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4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4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 (0.80-0.85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9-0.84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71-0.73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71-0.73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58-0.61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57-0.60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obstructive pulmonary disease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4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26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62-0.68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26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61-0.67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26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 (0.56-0.59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26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56-0.59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26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38-0.40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D26A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 (0.37-0.40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4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4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93-0.99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 (0.92-0.98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9-0.82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78-0.82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9-0.83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78-0.83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ney disease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4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4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68-0.77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67-0.77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63-0.69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7A53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 (0.63-0.69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0.48-0.54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48-0.53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 (non-skin)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4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4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 (0.75-0.82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 (0.75-0.82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5-0.99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 (0.95-1.00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78-0.83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 (0.78-0.83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hritis</w:t>
            </w: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4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2441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78-0.82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 (0.78-0.82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85-0.88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 (0.85-0.88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327D2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3118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70-0.73)</w:t>
            </w:r>
          </w:p>
        </w:tc>
        <w:tc>
          <w:tcPr>
            <w:tcW w:w="3119" w:type="dxa"/>
          </w:tcPr>
          <w:p w:rsidR="00AF3811" w:rsidRPr="00A97135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 (0.70-0.73)</w:t>
            </w:r>
          </w:p>
        </w:tc>
      </w:tr>
      <w:tr w:rsidR="00AF3811" w:rsidRPr="0089726C" w:rsidTr="00EA0C34">
        <w:trPr>
          <w:trHeight w:val="99"/>
        </w:trPr>
        <w:tc>
          <w:tcPr>
            <w:tcW w:w="3828" w:type="dxa"/>
            <w:gridSpan w:val="2"/>
          </w:tcPr>
          <w:p w:rsidR="00AF3811" w:rsidRPr="00EA01DE" w:rsidRDefault="00AF3811" w:rsidP="00EA0C34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 w:rsidRPr="00EA01DE"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  <w:t>Total number of adverse health conditions</w:t>
            </w:r>
          </w:p>
        </w:tc>
        <w:tc>
          <w:tcPr>
            <w:tcW w:w="2835" w:type="dxa"/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4</w:t>
            </w:r>
            <w:r w:rsidRPr="005830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835" w:type="dxa"/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</w:rPr>
              <w:t>MSE only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59-0.64)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.58-0.64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</w:rPr>
              <w:t xml:space="preserve">MVPA only 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72-0.76)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 (0.72-0.76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</w:rPr>
              <w:t>Meet both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48-0.52)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48-0.51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</w:t>
            </w:r>
            <w:r w:rsidRPr="005830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2835" w:type="dxa"/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</w:rPr>
              <w:t>MSE only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0.62-0.69)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59-0.67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</w:rPr>
              <w:t xml:space="preserve">MVPA only 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 (0.60-0.64)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 (0.60-0.65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</w:rPr>
              <w:t>Meet both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40-0.44)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(0.40-0.44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6</w:t>
            </w:r>
            <w:r w:rsidRPr="0058308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2835" w:type="dxa"/>
          </w:tcPr>
          <w:p w:rsidR="00AF3811" w:rsidRPr="0089726C" w:rsidRDefault="00AF3811" w:rsidP="00EA0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et neither 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89726C" w:rsidRDefault="00AF3811" w:rsidP="00EA0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</w:rPr>
              <w:t>MSE only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 (0.65-0.73)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 (0.63-0.71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89726C" w:rsidRDefault="00AF3811" w:rsidP="00EA0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</w:rPr>
              <w:t xml:space="preserve">MVPA only 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49-0.52)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 (0.48-0.53)</w:t>
            </w:r>
          </w:p>
        </w:tc>
      </w:tr>
      <w:tr w:rsidR="00AF3811" w:rsidRPr="0089726C" w:rsidTr="00EA0C34">
        <w:trPr>
          <w:trHeight w:val="99"/>
        </w:trPr>
        <w:tc>
          <w:tcPr>
            <w:tcW w:w="28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3544" w:type="dxa"/>
          </w:tcPr>
          <w:p w:rsidR="00AF3811" w:rsidRPr="00A97135" w:rsidRDefault="00AF3811" w:rsidP="00EA0C3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2835" w:type="dxa"/>
          </w:tcPr>
          <w:p w:rsidR="00AF3811" w:rsidRPr="0089726C" w:rsidRDefault="00AF3811" w:rsidP="00EA0C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726C">
              <w:rPr>
                <w:rFonts w:ascii="Times New Roman" w:hAnsi="Times New Roman" w:cs="Times New Roman"/>
                <w:sz w:val="20"/>
                <w:szCs w:val="20"/>
              </w:rPr>
              <w:t>Meet both</w:t>
            </w:r>
          </w:p>
        </w:tc>
        <w:tc>
          <w:tcPr>
            <w:tcW w:w="3118" w:type="dxa"/>
          </w:tcPr>
          <w:p w:rsidR="00AF3811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31-0.35)</w:t>
            </w:r>
          </w:p>
        </w:tc>
        <w:tc>
          <w:tcPr>
            <w:tcW w:w="3119" w:type="dxa"/>
          </w:tcPr>
          <w:p w:rsidR="00AF3811" w:rsidRPr="002945DC" w:rsidRDefault="00AF3811" w:rsidP="00EA0C34">
            <w:pPr>
              <w:ind w:firstLine="2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45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 (0.31-0.35)</w:t>
            </w:r>
          </w:p>
        </w:tc>
      </w:tr>
      <w:tr w:rsidR="00AF3811" w:rsidRPr="0089726C" w:rsidTr="00EA0C34">
        <w:trPr>
          <w:trHeight w:val="99"/>
        </w:trPr>
        <w:tc>
          <w:tcPr>
            <w:tcW w:w="12900" w:type="dxa"/>
            <w:gridSpan w:val="5"/>
            <w:tcBorders>
              <w:top w:val="single" w:sz="4" w:space="0" w:color="auto"/>
            </w:tcBorders>
          </w:tcPr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327D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A327D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be classified as having an adverse health condition a respondent had to report having a “d</w:t>
            </w:r>
            <w:r w:rsidRPr="00A327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ctor, nurse or other health professional</w:t>
            </w: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diagnose each condition.</w:t>
            </w:r>
          </w:p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A327D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tegories of physical activity guideline adherence : ‘Meet neither’: MVPA= 0-149 MSE= 0-1 sessions/week; ‘MVPA only’ MVPA= ≥150 minutes/week  ‘MSE only’; MSE= ≥2 sessions/week &amp; MVPA= 0-149 minutes/week); &amp; MSE= 0-1 sessions/week; and ‘Meet both’: MVPA= ≥150 minutes /week &amp; MSE= ≥2 sessions/week.</w:t>
            </w:r>
          </w:p>
          <w:p w:rsidR="00AF3811" w:rsidRDefault="00AF3811" w:rsidP="00EA0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A327D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R adjusted for sex, age, race/ethnicity, employment, education, income, smoking and BM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AF3811" w:rsidRPr="00EA01DE" w:rsidRDefault="00AF3811" w:rsidP="00EA0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EA0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  <w:r w:rsidRPr="00EA0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EA0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= ≤3 adverse conditions.</w:t>
            </w:r>
          </w:p>
          <w:p w:rsidR="00AF3811" w:rsidRPr="00EA01DE" w:rsidRDefault="00AF3811" w:rsidP="00EA0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EA0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  <w:proofErr w:type="gramEnd"/>
            <w:r w:rsidRPr="00EA0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erence = ≤4 adverse conditions.</w:t>
            </w:r>
          </w:p>
          <w:p w:rsidR="00AF3811" w:rsidRPr="00A327D2" w:rsidRDefault="00AF3811" w:rsidP="00EA0C3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EA0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f</w:t>
            </w:r>
            <w:proofErr w:type="gramEnd"/>
            <w:r w:rsidRPr="00EA0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erence = ≤5 adverse conditions.</w:t>
            </w:r>
          </w:p>
        </w:tc>
      </w:tr>
    </w:tbl>
    <w:p w:rsidR="00DD0476" w:rsidRDefault="00550A32"/>
    <w:sectPr w:rsidR="00DD0476" w:rsidSect="00AF38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F3811"/>
    <w:rsid w:val="00085C9D"/>
    <w:rsid w:val="0010184E"/>
    <w:rsid w:val="00354213"/>
    <w:rsid w:val="004206A1"/>
    <w:rsid w:val="00550A32"/>
    <w:rsid w:val="005E0C92"/>
    <w:rsid w:val="006D06F5"/>
    <w:rsid w:val="00AF3811"/>
    <w:rsid w:val="00C0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F3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3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8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F3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F3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USQ_Defaul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2</Words>
  <Characters>3134</Characters>
  <Application>Microsoft Office Word</Application>
  <DocSecurity>0</DocSecurity>
  <Lines>348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ennie</dc:creator>
  <cp:keywords/>
  <dc:description/>
  <cp:lastModifiedBy>S3G_Reference_Citation_Sequence</cp:lastModifiedBy>
  <cp:revision>4</cp:revision>
  <dcterms:created xsi:type="dcterms:W3CDTF">2019-01-31T05:29:00Z</dcterms:created>
  <dcterms:modified xsi:type="dcterms:W3CDTF">2019-04-10T19:46:00Z</dcterms:modified>
</cp:coreProperties>
</file>